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CF188" w14:textId="0D964E5A" w:rsidR="00CC4C50" w:rsidRPr="00BB74BE" w:rsidRDefault="00CC4C50" w:rsidP="00CC4C50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 w:rsidRPr="00BB74BE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</w:t>
      </w:r>
      <w:r w:rsidR="002D1E09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3</w:t>
      </w:r>
      <w:r w:rsidRPr="00BB74BE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Table. </w:t>
      </w:r>
      <w:r w:rsidRPr="00BB74BE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Number of patients who received mechanical ventilation who died within 28 day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6"/>
        <w:gridCol w:w="1105"/>
        <w:gridCol w:w="1105"/>
        <w:gridCol w:w="1105"/>
        <w:gridCol w:w="1105"/>
        <w:gridCol w:w="1105"/>
        <w:gridCol w:w="1105"/>
      </w:tblGrid>
      <w:tr w:rsidR="00BB74BE" w:rsidRPr="00BB74BE" w14:paraId="5F3CF18D" w14:textId="77777777" w:rsidTr="00BB74BE">
        <w:trPr>
          <w:trHeight w:val="408"/>
        </w:trPr>
        <w:tc>
          <w:tcPr>
            <w:tcW w:w="1327" w:type="pct"/>
            <w:vMerge w:val="restart"/>
            <w:shd w:val="clear" w:color="auto" w:fill="auto"/>
            <w:noWrap/>
            <w:vAlign w:val="center"/>
            <w:hideMark/>
          </w:tcPr>
          <w:p w14:paraId="5F3CF189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24" w:type="pct"/>
            <w:gridSpan w:val="2"/>
            <w:shd w:val="clear" w:color="auto" w:fill="auto"/>
            <w:noWrap/>
            <w:vAlign w:val="center"/>
            <w:hideMark/>
          </w:tcPr>
          <w:p w14:paraId="5F3CF18A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224" w:type="pct"/>
            <w:gridSpan w:val="2"/>
            <w:shd w:val="clear" w:color="auto" w:fill="auto"/>
            <w:vAlign w:val="center"/>
            <w:hideMark/>
          </w:tcPr>
          <w:p w14:paraId="5F3CF18B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 HFNC period</w:t>
            </w:r>
          </w:p>
        </w:tc>
        <w:tc>
          <w:tcPr>
            <w:tcW w:w="1224" w:type="pct"/>
            <w:gridSpan w:val="2"/>
            <w:shd w:val="clear" w:color="auto" w:fill="auto"/>
            <w:vAlign w:val="center"/>
            <w:hideMark/>
          </w:tcPr>
          <w:p w14:paraId="5F3CF18C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ost-HFNC period</w:t>
            </w:r>
          </w:p>
        </w:tc>
      </w:tr>
      <w:tr w:rsidR="00BB74BE" w:rsidRPr="00BB74BE" w14:paraId="5F3CF195" w14:textId="77777777" w:rsidTr="00BB74BE">
        <w:trPr>
          <w:trHeight w:val="530"/>
        </w:trPr>
        <w:tc>
          <w:tcPr>
            <w:tcW w:w="1327" w:type="pct"/>
            <w:vMerge/>
            <w:shd w:val="clear" w:color="auto" w:fill="auto"/>
            <w:noWrap/>
            <w:vAlign w:val="center"/>
            <w:hideMark/>
          </w:tcPr>
          <w:p w14:paraId="5F3CF18E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CF18F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 overall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CF190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 deaths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CF191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 overall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CF192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 deaths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CF193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 overall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CF194" w14:textId="77777777" w:rsidR="00BB74BE" w:rsidRPr="00BB74BE" w:rsidRDefault="00BB74BE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 deaths</w:t>
            </w:r>
          </w:p>
        </w:tc>
      </w:tr>
      <w:tr w:rsidR="00CC4C50" w:rsidRPr="00BB74BE" w14:paraId="5F3CF19D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96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97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4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98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6 (4.5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99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4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9A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 (4.5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9B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0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9C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 (4.5)</w:t>
            </w:r>
          </w:p>
        </w:tc>
      </w:tr>
      <w:tr w:rsidR="00CC4C50" w:rsidRPr="00BB74BE" w14:paraId="5F3CF1A5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9E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V status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9F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A0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A1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A2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A3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F3CF1A4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4C50" w:rsidRPr="00BB74BE" w14:paraId="5F3CF1AD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A6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V used (&gt; 0 day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7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98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8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4 (6.4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9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A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 (6.5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B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C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 (6.3)</w:t>
            </w:r>
          </w:p>
        </w:tc>
      </w:tr>
      <w:tr w:rsidR="00CC4C50" w:rsidRPr="00BB74BE" w14:paraId="5F3CF1B5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</w:tcPr>
          <w:p w14:paraId="5F3CF1AE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gical status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AF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0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1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2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3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4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4C50" w:rsidRPr="00BB74BE" w14:paraId="5F3CF1BD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B6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sz w:val="22"/>
              </w:rPr>
              <w:t>Overall surgical group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7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7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8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(2.9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9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A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 (2.9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B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C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 (2.9)</w:t>
            </w:r>
          </w:p>
        </w:tc>
      </w:tr>
      <w:tr w:rsidR="00CC4C50" w:rsidRPr="00BB74BE" w14:paraId="5F3CF1C5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BE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st surgery group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BF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0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0.5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1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2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0.6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3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4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0.5)</w:t>
            </w:r>
          </w:p>
        </w:tc>
      </w:tr>
      <w:tr w:rsidR="00CC4C50" w:rsidRPr="00BB74BE" w14:paraId="5F3CF1CD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C6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sz w:val="22"/>
              </w:rPr>
              <w:t>Diagnostic subgroup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7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8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9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A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B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C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4C50" w:rsidRPr="00BB74BE" w14:paraId="5F3CF1D5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CE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eurologic disease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CF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0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(4.3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1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2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5 (3.4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3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8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4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5 (5.2)</w:t>
            </w:r>
          </w:p>
        </w:tc>
      </w:tr>
      <w:tr w:rsidR="00CC4C50" w:rsidRPr="00BB74BE" w14:paraId="5F3CF1DD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D6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Respiratory disease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7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8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2.3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9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A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6 (3.9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B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45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C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4 (0.9)</w:t>
            </w:r>
          </w:p>
        </w:tc>
      </w:tr>
      <w:tr w:rsidR="00CC4C50" w:rsidRPr="00BB74BE" w14:paraId="5F3CF1E5" w14:textId="77777777" w:rsidTr="00BB74BE">
        <w:trPr>
          <w:trHeight w:val="300"/>
        </w:trPr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F3CF1DE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irculatory disease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DF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E0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(8.1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E1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E2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7.1)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E3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CF1E4" w14:textId="77777777" w:rsidR="00CC4C50" w:rsidRPr="00BB74BE" w:rsidRDefault="00CC4C50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74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9.3)</w:t>
            </w:r>
          </w:p>
        </w:tc>
      </w:tr>
    </w:tbl>
    <w:p w14:paraId="5F3CF1E6" w14:textId="77777777" w:rsidR="008348B8" w:rsidRPr="00BB74BE" w:rsidRDefault="00CC4C50" w:rsidP="00BB74BE">
      <w:pPr>
        <w:spacing w:before="100"/>
        <w:rPr>
          <w:rFonts w:ascii="Times New Roman" w:eastAsia="맑은 고딕" w:hAnsi="Times New Roman" w:cs="Times New Roman"/>
          <w:color w:val="202124"/>
          <w:kern w:val="0"/>
          <w:sz w:val="22"/>
        </w:rPr>
      </w:pPr>
      <w:r w:rsidRPr="00BB74BE">
        <w:rPr>
          <w:rFonts w:ascii="Times New Roman" w:eastAsia="맑은 고딕" w:hAnsi="Times New Roman" w:cs="Times New Roman"/>
          <w:color w:val="000000"/>
          <w:kern w:val="0"/>
          <w:sz w:val="22"/>
        </w:rPr>
        <w:t>HFNC, high flow nasal cannula; MV, mechanical ventilation</w:t>
      </w:r>
    </w:p>
    <w:sectPr w:rsidR="008348B8" w:rsidRPr="00BB74BE" w:rsidSect="00BB74B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CF1E9" w14:textId="77777777" w:rsidR="0020565B" w:rsidRDefault="0020565B" w:rsidP="00BB74BE">
      <w:pPr>
        <w:spacing w:after="0" w:line="240" w:lineRule="auto"/>
      </w:pPr>
      <w:r>
        <w:separator/>
      </w:r>
    </w:p>
  </w:endnote>
  <w:endnote w:type="continuationSeparator" w:id="0">
    <w:p w14:paraId="5F3CF1EA" w14:textId="77777777" w:rsidR="0020565B" w:rsidRDefault="0020565B" w:rsidP="00BB7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3CF1E7" w14:textId="77777777" w:rsidR="0020565B" w:rsidRDefault="0020565B" w:rsidP="00BB74BE">
      <w:pPr>
        <w:spacing w:after="0" w:line="240" w:lineRule="auto"/>
      </w:pPr>
      <w:r>
        <w:separator/>
      </w:r>
    </w:p>
  </w:footnote>
  <w:footnote w:type="continuationSeparator" w:id="0">
    <w:p w14:paraId="5F3CF1E8" w14:textId="77777777" w:rsidR="0020565B" w:rsidRDefault="0020565B" w:rsidP="00BB7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C50"/>
    <w:rsid w:val="0020565B"/>
    <w:rsid w:val="002C1558"/>
    <w:rsid w:val="002D1E09"/>
    <w:rsid w:val="00684A39"/>
    <w:rsid w:val="00687142"/>
    <w:rsid w:val="008348B8"/>
    <w:rsid w:val="00BB74BE"/>
    <w:rsid w:val="00CC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3CF188"/>
  <w15:chartTrackingRefBased/>
  <w15:docId w15:val="{5CA50314-B263-4EF2-8F93-FFA2E07A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C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4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74BE"/>
  </w:style>
  <w:style w:type="paragraph" w:styleId="a4">
    <w:name w:val="footer"/>
    <w:basedOn w:val="a"/>
    <w:link w:val="Char0"/>
    <w:uiPriority w:val="99"/>
    <w:unhideWhenUsed/>
    <w:rsid w:val="00BB74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7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Jaeyoung Choi</cp:lastModifiedBy>
  <cp:revision>3</cp:revision>
  <dcterms:created xsi:type="dcterms:W3CDTF">2024-06-03T00:25:00Z</dcterms:created>
  <dcterms:modified xsi:type="dcterms:W3CDTF">2024-11-0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